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58481" w14:textId="21C689CF" w:rsidR="00D728BF" w:rsidRDefault="000474E5">
      <w:r>
        <w:t>S1 s</w:t>
      </w:r>
      <w:r w:rsidR="00475099">
        <w:t>upplementary</w:t>
      </w:r>
      <w:r w:rsidR="00327D4B">
        <w:t xml:space="preserve"> table</w:t>
      </w:r>
      <w:r w:rsidR="00845D31">
        <w:t xml:space="preserve">: </w:t>
      </w:r>
      <w:r w:rsidR="00845D31" w:rsidRPr="0014451D">
        <w:rPr>
          <w:b/>
          <w:bCs/>
        </w:rPr>
        <w:t>Number of cases detected through LCDC campaign and their timings</w:t>
      </w:r>
      <w:r w:rsidR="008C0644">
        <w:rPr>
          <w:b/>
          <w:bCs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1701"/>
        <w:gridCol w:w="1799"/>
        <w:gridCol w:w="2012"/>
        <w:gridCol w:w="2284"/>
      </w:tblGrid>
      <w:tr w:rsidR="00590A0F" w:rsidRPr="003C1AB6" w14:paraId="585B7EA6" w14:textId="1916EDF6" w:rsidTr="007B156D">
        <w:tc>
          <w:tcPr>
            <w:tcW w:w="1413" w:type="dxa"/>
            <w:vAlign w:val="center"/>
          </w:tcPr>
          <w:p w14:paraId="49978C51" w14:textId="2B7BD52B" w:rsidR="00590A0F" w:rsidRPr="003C1AB6" w:rsidRDefault="00590A0F" w:rsidP="003C1AB6">
            <w:pPr>
              <w:jc w:val="center"/>
              <w:rPr>
                <w:b/>
                <w:bCs/>
              </w:rPr>
            </w:pPr>
            <w:r w:rsidRPr="003C1AB6">
              <w:rPr>
                <w:b/>
                <w:bCs/>
              </w:rPr>
              <w:t>State</w:t>
            </w:r>
          </w:p>
        </w:tc>
        <w:tc>
          <w:tcPr>
            <w:tcW w:w="1701" w:type="dxa"/>
            <w:vAlign w:val="center"/>
          </w:tcPr>
          <w:p w14:paraId="55EED8AA" w14:textId="0CA4CC4C" w:rsidR="00590A0F" w:rsidRPr="003C1AB6" w:rsidRDefault="00590A0F" w:rsidP="003C1AB6">
            <w:pPr>
              <w:jc w:val="center"/>
              <w:rPr>
                <w:b/>
                <w:bCs/>
              </w:rPr>
            </w:pPr>
            <w:r w:rsidRPr="003C1AB6">
              <w:rPr>
                <w:b/>
                <w:bCs/>
              </w:rPr>
              <w:t>Timing</w:t>
            </w:r>
          </w:p>
        </w:tc>
        <w:tc>
          <w:tcPr>
            <w:tcW w:w="1799" w:type="dxa"/>
            <w:vAlign w:val="center"/>
          </w:tcPr>
          <w:p w14:paraId="68979045" w14:textId="39C3AF01" w:rsidR="00590A0F" w:rsidRPr="003C1AB6" w:rsidRDefault="00AB6C37" w:rsidP="003C1AB6">
            <w:pPr>
              <w:jc w:val="center"/>
              <w:rPr>
                <w:b/>
                <w:bCs/>
              </w:rPr>
            </w:pPr>
            <w:r w:rsidRPr="003C1AB6">
              <w:rPr>
                <w:b/>
                <w:bCs/>
              </w:rPr>
              <w:t>LCDC campaign rounds</w:t>
            </w:r>
            <w:r w:rsidR="00340165" w:rsidRPr="003C1AB6">
              <w:rPr>
                <w:b/>
                <w:bCs/>
              </w:rPr>
              <w:t xml:space="preserve"> in a year</w:t>
            </w:r>
          </w:p>
        </w:tc>
        <w:tc>
          <w:tcPr>
            <w:tcW w:w="2012" w:type="dxa"/>
            <w:vAlign w:val="center"/>
          </w:tcPr>
          <w:p w14:paraId="46FAD869" w14:textId="59E76993" w:rsidR="00590A0F" w:rsidRPr="003C1AB6" w:rsidRDefault="00590A0F" w:rsidP="003C1AB6">
            <w:pPr>
              <w:jc w:val="center"/>
              <w:rPr>
                <w:b/>
                <w:bCs/>
              </w:rPr>
            </w:pPr>
            <w:r w:rsidRPr="003C1AB6">
              <w:rPr>
                <w:b/>
                <w:bCs/>
              </w:rPr>
              <w:t>Number of cases detected</w:t>
            </w:r>
            <w:r w:rsidR="007B156D">
              <w:rPr>
                <w:b/>
                <w:bCs/>
              </w:rPr>
              <w:t xml:space="preserve"> during the campaign</w:t>
            </w:r>
          </w:p>
        </w:tc>
        <w:tc>
          <w:tcPr>
            <w:tcW w:w="2284" w:type="dxa"/>
            <w:vAlign w:val="center"/>
          </w:tcPr>
          <w:p w14:paraId="1FB3B8AE" w14:textId="1E70541B" w:rsidR="00590A0F" w:rsidRPr="003C1AB6" w:rsidRDefault="00590A0F" w:rsidP="003C1AB6">
            <w:pPr>
              <w:jc w:val="center"/>
              <w:rPr>
                <w:b/>
                <w:bCs/>
              </w:rPr>
            </w:pPr>
            <w:r w:rsidRPr="003C1AB6">
              <w:rPr>
                <w:b/>
                <w:bCs/>
              </w:rPr>
              <w:t>Total cases detected during the reporting year</w:t>
            </w:r>
          </w:p>
        </w:tc>
      </w:tr>
      <w:tr w:rsidR="00590A0F" w14:paraId="4AD04DE2" w14:textId="3EC5E605" w:rsidTr="007B156D">
        <w:tc>
          <w:tcPr>
            <w:tcW w:w="1413" w:type="dxa"/>
            <w:vMerge w:val="restart"/>
          </w:tcPr>
          <w:p w14:paraId="4916949A" w14:textId="2CCB09C6" w:rsidR="00590A0F" w:rsidRDefault="00590A0F">
            <w:r>
              <w:t>Chhattisgarh</w:t>
            </w:r>
          </w:p>
        </w:tc>
        <w:tc>
          <w:tcPr>
            <w:tcW w:w="1701" w:type="dxa"/>
          </w:tcPr>
          <w:p w14:paraId="024FA773" w14:textId="5122358A" w:rsidR="00590A0F" w:rsidRDefault="00590A0F">
            <w:r>
              <w:t>May 2016</w:t>
            </w:r>
          </w:p>
        </w:tc>
        <w:tc>
          <w:tcPr>
            <w:tcW w:w="1799" w:type="dxa"/>
            <w:vAlign w:val="center"/>
          </w:tcPr>
          <w:p w14:paraId="57206B31" w14:textId="1B3235AC" w:rsidR="00590A0F" w:rsidRDefault="00AB6C37" w:rsidP="00340165">
            <w:pPr>
              <w:jc w:val="center"/>
            </w:pPr>
            <w:r>
              <w:t>1</w:t>
            </w:r>
          </w:p>
        </w:tc>
        <w:tc>
          <w:tcPr>
            <w:tcW w:w="2012" w:type="dxa"/>
            <w:vAlign w:val="center"/>
          </w:tcPr>
          <w:p w14:paraId="44D78F8A" w14:textId="53ED714D" w:rsidR="00590A0F" w:rsidRDefault="00590A0F" w:rsidP="00340165">
            <w:pPr>
              <w:jc w:val="center"/>
            </w:pPr>
            <w:r>
              <w:t>44</w:t>
            </w:r>
          </w:p>
        </w:tc>
        <w:tc>
          <w:tcPr>
            <w:tcW w:w="2284" w:type="dxa"/>
            <w:vMerge w:val="restart"/>
            <w:vAlign w:val="center"/>
          </w:tcPr>
          <w:p w14:paraId="49161EBD" w14:textId="079E377E" w:rsidR="00590A0F" w:rsidRDefault="00590A0F" w:rsidP="00340165">
            <w:pPr>
              <w:jc w:val="center"/>
            </w:pPr>
            <w:r>
              <w:t>287</w:t>
            </w:r>
          </w:p>
        </w:tc>
      </w:tr>
      <w:tr w:rsidR="00590A0F" w14:paraId="574FA341" w14:textId="1995F9E8" w:rsidTr="007B156D">
        <w:tc>
          <w:tcPr>
            <w:tcW w:w="1413" w:type="dxa"/>
            <w:vMerge/>
          </w:tcPr>
          <w:p w14:paraId="3448B8A9" w14:textId="77777777" w:rsidR="00590A0F" w:rsidRDefault="00590A0F"/>
        </w:tc>
        <w:tc>
          <w:tcPr>
            <w:tcW w:w="1701" w:type="dxa"/>
          </w:tcPr>
          <w:p w14:paraId="64E0F1E6" w14:textId="0271A3DE" w:rsidR="00590A0F" w:rsidRDefault="00590A0F">
            <w:r>
              <w:t>Sep to Nov 2016</w:t>
            </w:r>
          </w:p>
        </w:tc>
        <w:tc>
          <w:tcPr>
            <w:tcW w:w="1799" w:type="dxa"/>
            <w:vAlign w:val="center"/>
          </w:tcPr>
          <w:p w14:paraId="6014FFD6" w14:textId="7041C84B" w:rsidR="00590A0F" w:rsidRDefault="00AB6C37" w:rsidP="00340165">
            <w:pPr>
              <w:jc w:val="center"/>
            </w:pPr>
            <w:r>
              <w:t>2</w:t>
            </w:r>
          </w:p>
        </w:tc>
        <w:tc>
          <w:tcPr>
            <w:tcW w:w="2012" w:type="dxa"/>
            <w:vAlign w:val="center"/>
          </w:tcPr>
          <w:p w14:paraId="24AD01D6" w14:textId="26067075" w:rsidR="00590A0F" w:rsidRDefault="00590A0F" w:rsidP="00340165">
            <w:pPr>
              <w:jc w:val="center"/>
            </w:pPr>
            <w:r>
              <w:t>243</w:t>
            </w:r>
          </w:p>
        </w:tc>
        <w:tc>
          <w:tcPr>
            <w:tcW w:w="2284" w:type="dxa"/>
            <w:vMerge/>
            <w:vAlign w:val="center"/>
          </w:tcPr>
          <w:p w14:paraId="29A0E9B0" w14:textId="77777777" w:rsidR="00590A0F" w:rsidRDefault="00590A0F" w:rsidP="00340165">
            <w:pPr>
              <w:jc w:val="center"/>
            </w:pPr>
          </w:p>
        </w:tc>
      </w:tr>
      <w:tr w:rsidR="00590A0F" w14:paraId="16A201A9" w14:textId="13F69314" w:rsidTr="007B156D">
        <w:tc>
          <w:tcPr>
            <w:tcW w:w="1413" w:type="dxa"/>
            <w:vMerge/>
          </w:tcPr>
          <w:p w14:paraId="1D2C9B3F" w14:textId="77777777" w:rsidR="00590A0F" w:rsidRDefault="00590A0F"/>
        </w:tc>
        <w:tc>
          <w:tcPr>
            <w:tcW w:w="1701" w:type="dxa"/>
          </w:tcPr>
          <w:p w14:paraId="534C8EEF" w14:textId="4790E5B0" w:rsidR="00590A0F" w:rsidRDefault="00590A0F">
            <w:r>
              <w:t>Jun 2017</w:t>
            </w:r>
          </w:p>
        </w:tc>
        <w:tc>
          <w:tcPr>
            <w:tcW w:w="1799" w:type="dxa"/>
            <w:vAlign w:val="center"/>
          </w:tcPr>
          <w:p w14:paraId="5DB9E466" w14:textId="26ADEA05" w:rsidR="00590A0F" w:rsidRDefault="00AB6C37" w:rsidP="00340165">
            <w:pPr>
              <w:jc w:val="center"/>
            </w:pPr>
            <w:r>
              <w:t>1</w:t>
            </w:r>
          </w:p>
        </w:tc>
        <w:tc>
          <w:tcPr>
            <w:tcW w:w="2012" w:type="dxa"/>
            <w:vAlign w:val="center"/>
          </w:tcPr>
          <w:p w14:paraId="3B1458DE" w14:textId="3CD1F53C" w:rsidR="00590A0F" w:rsidRDefault="00590A0F" w:rsidP="00340165">
            <w:pPr>
              <w:jc w:val="center"/>
            </w:pPr>
            <w:r>
              <w:t>19</w:t>
            </w:r>
          </w:p>
        </w:tc>
        <w:tc>
          <w:tcPr>
            <w:tcW w:w="2284" w:type="dxa"/>
            <w:vMerge w:val="restart"/>
            <w:vAlign w:val="center"/>
          </w:tcPr>
          <w:p w14:paraId="757528F3" w14:textId="4D0621BF" w:rsidR="00590A0F" w:rsidRDefault="00590A0F" w:rsidP="00340165">
            <w:pPr>
              <w:jc w:val="center"/>
            </w:pPr>
            <w:r>
              <w:t>109</w:t>
            </w:r>
          </w:p>
        </w:tc>
      </w:tr>
      <w:tr w:rsidR="00590A0F" w14:paraId="7864C3CE" w14:textId="5AB3A558" w:rsidTr="007B156D">
        <w:tc>
          <w:tcPr>
            <w:tcW w:w="1413" w:type="dxa"/>
            <w:vMerge/>
          </w:tcPr>
          <w:p w14:paraId="2833BE8E" w14:textId="77777777" w:rsidR="00590A0F" w:rsidRDefault="00590A0F"/>
        </w:tc>
        <w:tc>
          <w:tcPr>
            <w:tcW w:w="1701" w:type="dxa"/>
          </w:tcPr>
          <w:p w14:paraId="64221A29" w14:textId="76AF8E8E" w:rsidR="00590A0F" w:rsidRDefault="00590A0F">
            <w:r>
              <w:t>Sep to Oct 2017</w:t>
            </w:r>
          </w:p>
        </w:tc>
        <w:tc>
          <w:tcPr>
            <w:tcW w:w="1799" w:type="dxa"/>
            <w:vAlign w:val="center"/>
          </w:tcPr>
          <w:p w14:paraId="29BBD5B5" w14:textId="78F7968F" w:rsidR="00590A0F" w:rsidRDefault="00AB6C37" w:rsidP="00340165">
            <w:pPr>
              <w:jc w:val="center"/>
            </w:pPr>
            <w:r>
              <w:t>2</w:t>
            </w:r>
          </w:p>
        </w:tc>
        <w:tc>
          <w:tcPr>
            <w:tcW w:w="2012" w:type="dxa"/>
            <w:vAlign w:val="center"/>
          </w:tcPr>
          <w:p w14:paraId="0B52892A" w14:textId="1433FE9F" w:rsidR="00590A0F" w:rsidRDefault="00590A0F" w:rsidP="00340165">
            <w:pPr>
              <w:jc w:val="center"/>
            </w:pPr>
            <w:r>
              <w:t>90</w:t>
            </w:r>
          </w:p>
        </w:tc>
        <w:tc>
          <w:tcPr>
            <w:tcW w:w="2284" w:type="dxa"/>
            <w:vMerge/>
            <w:vAlign w:val="center"/>
          </w:tcPr>
          <w:p w14:paraId="38DAF69D" w14:textId="77777777" w:rsidR="00590A0F" w:rsidRDefault="00590A0F" w:rsidP="00340165">
            <w:pPr>
              <w:jc w:val="center"/>
            </w:pPr>
          </w:p>
        </w:tc>
      </w:tr>
      <w:tr w:rsidR="00590A0F" w14:paraId="44E4C019" w14:textId="3A514E4A" w:rsidTr="007B156D">
        <w:tc>
          <w:tcPr>
            <w:tcW w:w="1413" w:type="dxa"/>
            <w:vMerge w:val="restart"/>
          </w:tcPr>
          <w:p w14:paraId="51335AAE" w14:textId="78AF5162" w:rsidR="00590A0F" w:rsidRDefault="00590A0F">
            <w:r>
              <w:t>West Bengal</w:t>
            </w:r>
          </w:p>
        </w:tc>
        <w:tc>
          <w:tcPr>
            <w:tcW w:w="1701" w:type="dxa"/>
          </w:tcPr>
          <w:p w14:paraId="3A2A9FBA" w14:textId="419BCA5A" w:rsidR="00590A0F" w:rsidRDefault="00590A0F">
            <w:r>
              <w:t>Apr to Jun 2016</w:t>
            </w:r>
          </w:p>
        </w:tc>
        <w:tc>
          <w:tcPr>
            <w:tcW w:w="1799" w:type="dxa"/>
            <w:vAlign w:val="center"/>
          </w:tcPr>
          <w:p w14:paraId="2D597932" w14:textId="4D57D67F" w:rsidR="00590A0F" w:rsidRDefault="00AB6C37" w:rsidP="00340165">
            <w:pPr>
              <w:jc w:val="center"/>
            </w:pPr>
            <w:r>
              <w:t>1</w:t>
            </w:r>
          </w:p>
        </w:tc>
        <w:tc>
          <w:tcPr>
            <w:tcW w:w="2012" w:type="dxa"/>
            <w:vAlign w:val="center"/>
          </w:tcPr>
          <w:p w14:paraId="103E663C" w14:textId="59264CB4" w:rsidR="00590A0F" w:rsidRDefault="00590A0F" w:rsidP="00340165">
            <w:pPr>
              <w:jc w:val="center"/>
            </w:pPr>
            <w:r>
              <w:t>46</w:t>
            </w:r>
          </w:p>
        </w:tc>
        <w:tc>
          <w:tcPr>
            <w:tcW w:w="2284" w:type="dxa"/>
            <w:vMerge w:val="restart"/>
            <w:vAlign w:val="center"/>
          </w:tcPr>
          <w:p w14:paraId="5C353E07" w14:textId="5F87A464" w:rsidR="00590A0F" w:rsidRDefault="00590A0F" w:rsidP="00340165">
            <w:pPr>
              <w:jc w:val="center"/>
            </w:pPr>
            <w:r>
              <w:t>439</w:t>
            </w:r>
          </w:p>
        </w:tc>
      </w:tr>
      <w:tr w:rsidR="00590A0F" w14:paraId="3BA19AE3" w14:textId="3A5ECDB2" w:rsidTr="007B156D">
        <w:tc>
          <w:tcPr>
            <w:tcW w:w="1413" w:type="dxa"/>
            <w:vMerge/>
          </w:tcPr>
          <w:p w14:paraId="5BDF7900" w14:textId="77777777" w:rsidR="00590A0F" w:rsidRDefault="00590A0F"/>
        </w:tc>
        <w:tc>
          <w:tcPr>
            <w:tcW w:w="1701" w:type="dxa"/>
          </w:tcPr>
          <w:p w14:paraId="2731D2D0" w14:textId="5C517AB7" w:rsidR="00590A0F" w:rsidRDefault="00590A0F">
            <w:r>
              <w:t>Sep 2016</w:t>
            </w:r>
          </w:p>
        </w:tc>
        <w:tc>
          <w:tcPr>
            <w:tcW w:w="1799" w:type="dxa"/>
            <w:vAlign w:val="center"/>
          </w:tcPr>
          <w:p w14:paraId="2088BEF2" w14:textId="3DCCAB5E" w:rsidR="00590A0F" w:rsidRDefault="00AB6C37" w:rsidP="00340165">
            <w:pPr>
              <w:jc w:val="center"/>
            </w:pPr>
            <w:r>
              <w:t>2</w:t>
            </w:r>
          </w:p>
        </w:tc>
        <w:tc>
          <w:tcPr>
            <w:tcW w:w="2012" w:type="dxa"/>
            <w:vAlign w:val="center"/>
          </w:tcPr>
          <w:p w14:paraId="3D7138EC" w14:textId="40192AB9" w:rsidR="00590A0F" w:rsidRDefault="00590A0F" w:rsidP="00340165">
            <w:pPr>
              <w:jc w:val="center"/>
            </w:pPr>
            <w:r>
              <w:t>393</w:t>
            </w:r>
          </w:p>
        </w:tc>
        <w:tc>
          <w:tcPr>
            <w:tcW w:w="2284" w:type="dxa"/>
            <w:vMerge/>
            <w:vAlign w:val="center"/>
          </w:tcPr>
          <w:p w14:paraId="6205EF77" w14:textId="77777777" w:rsidR="00590A0F" w:rsidRDefault="00590A0F" w:rsidP="00340165">
            <w:pPr>
              <w:jc w:val="center"/>
            </w:pPr>
          </w:p>
        </w:tc>
      </w:tr>
      <w:tr w:rsidR="00590A0F" w14:paraId="3C487DD6" w14:textId="516FF5BA" w:rsidTr="007B156D">
        <w:tc>
          <w:tcPr>
            <w:tcW w:w="1413" w:type="dxa"/>
            <w:vMerge/>
          </w:tcPr>
          <w:p w14:paraId="20C02DAB" w14:textId="77777777" w:rsidR="00590A0F" w:rsidRDefault="00590A0F"/>
        </w:tc>
        <w:tc>
          <w:tcPr>
            <w:tcW w:w="1701" w:type="dxa"/>
          </w:tcPr>
          <w:p w14:paraId="07A4B392" w14:textId="1007C166" w:rsidR="00590A0F" w:rsidRDefault="00590A0F">
            <w:r>
              <w:t>Nov 2017</w:t>
            </w:r>
          </w:p>
        </w:tc>
        <w:tc>
          <w:tcPr>
            <w:tcW w:w="1799" w:type="dxa"/>
            <w:vAlign w:val="center"/>
          </w:tcPr>
          <w:p w14:paraId="61E9E3A4" w14:textId="7A31CB1E" w:rsidR="00590A0F" w:rsidRDefault="00844482" w:rsidP="00340165">
            <w:pPr>
              <w:jc w:val="center"/>
            </w:pPr>
            <w:r>
              <w:t>1</w:t>
            </w:r>
          </w:p>
        </w:tc>
        <w:tc>
          <w:tcPr>
            <w:tcW w:w="2012" w:type="dxa"/>
            <w:vAlign w:val="center"/>
          </w:tcPr>
          <w:p w14:paraId="54898F3A" w14:textId="3B3E5905" w:rsidR="00590A0F" w:rsidRDefault="00590A0F" w:rsidP="00340165">
            <w:pPr>
              <w:jc w:val="center"/>
            </w:pPr>
            <w:r>
              <w:t>274</w:t>
            </w:r>
          </w:p>
        </w:tc>
        <w:tc>
          <w:tcPr>
            <w:tcW w:w="2284" w:type="dxa"/>
            <w:vAlign w:val="center"/>
          </w:tcPr>
          <w:p w14:paraId="4F32C50C" w14:textId="7A266F82" w:rsidR="00590A0F" w:rsidRDefault="00590A0F" w:rsidP="00340165">
            <w:pPr>
              <w:jc w:val="center"/>
            </w:pPr>
            <w:r>
              <w:t>274</w:t>
            </w:r>
          </w:p>
        </w:tc>
      </w:tr>
    </w:tbl>
    <w:p w14:paraId="1182B93A" w14:textId="62B2D8CE" w:rsidR="00327D4B" w:rsidRDefault="00327D4B"/>
    <w:p w14:paraId="02344E33" w14:textId="0F9F03A8" w:rsidR="00BB2277" w:rsidRDefault="00964529">
      <w:r>
        <w:t>The LCDC took place in three out of five project sites, two in West Bengal and one in Chhattisgarh in two rounds: first round between April to June and second round between September to November. During the first year (2016-17) of our intervention there were two rounds in both the states. During the second year (2017-18), there were two rounds in Chhattisgarh and one round in West Bengal.</w:t>
      </w:r>
    </w:p>
    <w:sectPr w:rsidR="00BB2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D4B"/>
    <w:rsid w:val="00042B37"/>
    <w:rsid w:val="000474E5"/>
    <w:rsid w:val="00137A90"/>
    <w:rsid w:val="0014451D"/>
    <w:rsid w:val="0015306A"/>
    <w:rsid w:val="001B5BEC"/>
    <w:rsid w:val="002369A9"/>
    <w:rsid w:val="00327D4B"/>
    <w:rsid w:val="0033082F"/>
    <w:rsid w:val="00340165"/>
    <w:rsid w:val="00341755"/>
    <w:rsid w:val="003C1AB6"/>
    <w:rsid w:val="003D29E1"/>
    <w:rsid w:val="004247A3"/>
    <w:rsid w:val="00475099"/>
    <w:rsid w:val="0049252A"/>
    <w:rsid w:val="005447A4"/>
    <w:rsid w:val="00552331"/>
    <w:rsid w:val="00590A0F"/>
    <w:rsid w:val="007914CD"/>
    <w:rsid w:val="007B156D"/>
    <w:rsid w:val="007C1E4F"/>
    <w:rsid w:val="00844482"/>
    <w:rsid w:val="00845D31"/>
    <w:rsid w:val="00870D8F"/>
    <w:rsid w:val="008C0644"/>
    <w:rsid w:val="00964529"/>
    <w:rsid w:val="00AB6C37"/>
    <w:rsid w:val="00AF5B7D"/>
    <w:rsid w:val="00B1016B"/>
    <w:rsid w:val="00B409A0"/>
    <w:rsid w:val="00BB2277"/>
    <w:rsid w:val="00C228D4"/>
    <w:rsid w:val="00C34485"/>
    <w:rsid w:val="00D3042C"/>
    <w:rsid w:val="00D31A41"/>
    <w:rsid w:val="00D728BF"/>
    <w:rsid w:val="00E57EC8"/>
    <w:rsid w:val="00EA0ED0"/>
    <w:rsid w:val="00FB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9E3A"/>
  <w15:chartTrackingRefBased/>
  <w15:docId w15:val="{4DCADD49-2821-4370-8781-A55CC092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G</dc:creator>
  <cp:keywords/>
  <dc:description/>
  <cp:lastModifiedBy>Karthikeyan G</cp:lastModifiedBy>
  <cp:revision>33</cp:revision>
  <dcterms:created xsi:type="dcterms:W3CDTF">2021-07-16T11:26:00Z</dcterms:created>
  <dcterms:modified xsi:type="dcterms:W3CDTF">2021-12-04T11:22:00Z</dcterms:modified>
</cp:coreProperties>
</file>